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83A0E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 Table. Logistic regression model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 for the association of sunlight affinity with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depression and sleep disorders.</w:t>
      </w:r>
    </w:p>
    <w:tbl>
      <w:tblPr>
        <w:tblStyle w:val="2"/>
        <w:tblW w:w="4998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1404"/>
        <w:gridCol w:w="1329"/>
        <w:gridCol w:w="591"/>
        <w:gridCol w:w="1347"/>
        <w:gridCol w:w="600"/>
        <w:gridCol w:w="1348"/>
        <w:gridCol w:w="655"/>
        <w:gridCol w:w="1431"/>
        <w:gridCol w:w="617"/>
      </w:tblGrid>
      <w:tr w14:paraId="1BB8E65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24" w:type="pct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79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41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1B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tD</w:t>
            </w:r>
          </w:p>
        </w:tc>
        <w:tc>
          <w:tcPr>
            <w:tcW w:w="2033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C4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DD</w:t>
            </w:r>
          </w:p>
        </w:tc>
      </w:tr>
      <w:tr w14:paraId="14E68AA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24" w:type="pct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392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963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F6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977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A1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</w:p>
        </w:tc>
        <w:tc>
          <w:tcPr>
            <w:tcW w:w="1005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5B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1028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68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</w:p>
        </w:tc>
      </w:tr>
      <w:tr w14:paraId="0C251A3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24" w:type="pct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C82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7CF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47B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731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256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A76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9B6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99D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484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 w14:paraId="4F9DCE3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CA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PS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78F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cores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443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9 (0.82–0.98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4C6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899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7 (0.79–0.95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D88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D19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2 (0.71–0.94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265E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C9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8 (0.68–0.90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789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19CE42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D28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A75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tegories</w:t>
            </w:r>
          </w:p>
        </w:tc>
        <w:tc>
          <w:tcPr>
            <w:tcW w:w="3975" w:type="pct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2F1C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14409CB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7B3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262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egative attitude</w:t>
            </w:r>
          </w:p>
        </w:tc>
        <w:tc>
          <w:tcPr>
            <w:tcW w:w="963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C08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77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F52E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5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B763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28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9ABD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7E76679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F97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491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eutral attitude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AE8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2 (0.72–1.18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92F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13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614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9 (0.69–1.15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F09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375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886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4 (0.44–0.94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62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5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CAC1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0 (0.40–0.90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AEA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</w:tr>
      <w:tr w14:paraId="7D3F41E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57C9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623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ositive attitude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816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3 (0.55–0.95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1D1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4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A13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7 (0.50–0.88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0B0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FE8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7 (0.38–0.84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E0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85B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8 (0.31–0.73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256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 w14:paraId="1F59F9E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B8C2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5466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-trend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32E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5 (0.75–0.97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8004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0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5E8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1 (0.71–0.94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B78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16A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5 (0.61–0.92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061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043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9 (0.55–0.86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D5E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 w14:paraId="523BDE5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0F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D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5FF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ours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62B0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9 (0.94–1.04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A0BA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50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D5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6 (0.91–1.01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10D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98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74D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5 (0.88–1.01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852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26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346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0 (0.84–0.96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EEC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04</w:t>
            </w:r>
          </w:p>
        </w:tc>
      </w:tr>
      <w:tr w14:paraId="6F08A83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3BDB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3B1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tegories</w:t>
            </w:r>
          </w:p>
        </w:tc>
        <w:tc>
          <w:tcPr>
            <w:tcW w:w="3975" w:type="pct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3F17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651CC03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97C1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019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963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50B3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77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345B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5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383A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28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8458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392C7AF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4CCA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811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F1F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6 (0.48–0.89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07CC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554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9 (0.51–0.93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8AF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9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860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0 (0.56–1.44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9CD3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51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6A1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9 (0.61–1.60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2D1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62</w:t>
            </w:r>
          </w:p>
        </w:tc>
      </w:tr>
      <w:tr w14:paraId="023B001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216F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999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AEF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0 (0.52–0.93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E8C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67F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9 (0.52–0.93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3FE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B87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9 (0.59–1.32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309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55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83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9 (0.60–1.33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F85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68</w:t>
            </w:r>
          </w:p>
        </w:tc>
      </w:tr>
      <w:tr w14:paraId="29C1F7B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21AB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0D2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599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8 (0.58–1.03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660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83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9F5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8 (0.52–0.91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73C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6B2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1 (0.57–1.15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0CA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40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FA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5 (0.46–0.93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E8C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</w:tr>
      <w:tr w14:paraId="4323F38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3C03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88A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-trend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61D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8 (0.92–1.04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EF5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22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A1A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5 (0.89–1.00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10B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64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E89E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6 (0.88–1.05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F69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59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718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0 (0.83–0.99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AAB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28</w:t>
            </w:r>
          </w:p>
        </w:tc>
      </w:tr>
      <w:tr w14:paraId="7C43FCB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24" w:type="pct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C9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41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FE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hort sleep</w:t>
            </w:r>
          </w:p>
        </w:tc>
        <w:tc>
          <w:tcPr>
            <w:tcW w:w="2033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78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ouble sleeping</w:t>
            </w:r>
          </w:p>
        </w:tc>
      </w:tr>
      <w:tr w14:paraId="2E12C85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24" w:type="pct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3DE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963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86B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977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B1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</w:p>
        </w:tc>
        <w:tc>
          <w:tcPr>
            <w:tcW w:w="1005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B7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1028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58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</w:p>
        </w:tc>
      </w:tr>
      <w:tr w14:paraId="3F8CA0A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24" w:type="pct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54D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354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27A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9A4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C9E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B94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F96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C6E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263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 w14:paraId="38FFF31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A6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PS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FD4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cores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5F0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09 (1.03–1.16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857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DA9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1 (1.04–1.18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6D9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2AD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2 (0.84–1.00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E67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50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73A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9 (0.82–0.98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E37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</w:tr>
      <w:tr w14:paraId="05121C1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BDE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5D4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tegories</w:t>
            </w:r>
          </w:p>
        </w:tc>
        <w:tc>
          <w:tcPr>
            <w:tcW w:w="3975" w:type="pct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6A53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018843F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3130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B6A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egative attitude</w:t>
            </w:r>
          </w:p>
        </w:tc>
        <w:tc>
          <w:tcPr>
            <w:tcW w:w="963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E30C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77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4CC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5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359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28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175F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5861E02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C41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FEF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eutral attitude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D2F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3 (0.78–1.12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827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60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C62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9 (0.83–1.19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0ED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44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EB8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4 (0.77–1.15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B37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57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0BE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6 (0.70–1.06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24A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57</w:t>
            </w:r>
          </w:p>
        </w:tc>
      </w:tr>
      <w:tr w14:paraId="11B7D11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754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172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ositive attitude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792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6 (1.06–1.49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CB6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0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C77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2 (1.11–1.58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720E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6B2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4 (0.64–1.09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773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96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877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8 (0.60–1.02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CB4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73</w:t>
            </w:r>
          </w:p>
        </w:tc>
      </w:tr>
      <w:tr w14:paraId="0123C20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855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1BA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-trend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B1D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4 (1.04–1.24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172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BED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6 (1.06–1.27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546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D49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1 (0.80–1.04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15F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89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844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9 (0.77–1.01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81F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81</w:t>
            </w:r>
          </w:p>
        </w:tc>
      </w:tr>
      <w:tr w14:paraId="529543D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58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D</w:t>
            </w: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3B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ours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3B6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06 (1.01–1.10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3F4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05E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05 (1.01–1.09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399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3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49F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3 (0.90–0.97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FC8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E26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4 (0.90–0.97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F6F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 w14:paraId="2CD1450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9EF2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5A6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tegories</w:t>
            </w:r>
          </w:p>
        </w:tc>
        <w:tc>
          <w:tcPr>
            <w:tcW w:w="3975" w:type="pct"/>
            <w:gridSpan w:val="8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21A1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</w:tr>
      <w:tr w14:paraId="35A05EE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ADD6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07B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963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D0B0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77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38D9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05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4001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28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202D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</w:tr>
      <w:tr w14:paraId="7367476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07BB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829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DA8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8 (0.63–0.95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011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94B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9 (0.64–0.98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1F5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34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CF6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0 (0.85–1.43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D0B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57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A2A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07 (0.83–1.40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476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90</w:t>
            </w:r>
          </w:p>
        </w:tc>
      </w:tr>
      <w:tr w14:paraId="6BDCB97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E276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448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124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5 (0.80–1.13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832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78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5B2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6 (0.80–1.15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316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63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33D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07 (0.87–1.31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19A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27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CEC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00 (0.81–1.23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9D9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74</w:t>
            </w:r>
          </w:p>
        </w:tc>
      </w:tr>
      <w:tr w14:paraId="7F55362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F7D9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4BF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Q4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488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1 (0.90–1.37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21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322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C50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08 (0.87–1.34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74A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83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548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7 (0.61–0.96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820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84D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6 (0.60–0.96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D8E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</w:tr>
      <w:tr w14:paraId="7DC130F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5BCC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7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104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-trend</w:t>
            </w:r>
          </w:p>
        </w:tc>
        <w:tc>
          <w:tcPr>
            <w:tcW w:w="66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BD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05 (1.01–1.10)</w:t>
            </w:r>
          </w:p>
        </w:tc>
        <w:tc>
          <w:tcPr>
            <w:tcW w:w="29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E7C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26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93C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04 (1.00–1.09)</w:t>
            </w:r>
          </w:p>
        </w:tc>
        <w:tc>
          <w:tcPr>
            <w:tcW w:w="301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844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73</w:t>
            </w:r>
          </w:p>
        </w:tc>
        <w:tc>
          <w:tcPr>
            <w:tcW w:w="67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324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3 (0.89–0.97)</w:t>
            </w:r>
          </w:p>
        </w:tc>
        <w:tc>
          <w:tcPr>
            <w:tcW w:w="32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505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71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395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3 (0.89–0.98)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7C8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</w:tbl>
    <w:p w14:paraId="7A5EDB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SPS, sunlight preference score; SED, sunlight exposure duration; StD, subthreshold depression; MDD, major depressive disorder; OR, odds ratio; </w:t>
      </w:r>
      <w:bookmarkStart w:id="0" w:name="_GoBack"/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OR,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adjusted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odds ratio; </w:t>
      </w:r>
      <w:bookmarkEnd w:id="0"/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CI, confidence interval. </w:t>
      </w:r>
    </w:p>
    <w:p w14:paraId="248B51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Model 1 was unadjusted. </w:t>
      </w:r>
    </w:p>
    <w:p w14:paraId="1A3ADB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Model 2 was adjusted for age, PIR, race, education and marital status. </w:t>
      </w: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886629"/>
    <w:rsid w:val="01DF27FB"/>
    <w:rsid w:val="2E127780"/>
    <w:rsid w:val="57A36D1D"/>
    <w:rsid w:val="715B5ED1"/>
    <w:rsid w:val="7688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7</Words>
  <Characters>2300</Characters>
  <Lines>0</Lines>
  <Paragraphs>0</Paragraphs>
  <TotalTime>1</TotalTime>
  <ScaleCrop>false</ScaleCrop>
  <LinksUpToDate>false</LinksUpToDate>
  <CharactersWithSpaces>245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13:13:00Z</dcterms:created>
  <dc:creator>boss0202</dc:creator>
  <cp:lastModifiedBy>Author3</cp:lastModifiedBy>
  <dcterms:modified xsi:type="dcterms:W3CDTF">2025-09-21T06:2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869A9E661CC4DACB837ACA3F9B20C2D_11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